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5A84E" w14:textId="77777777" w:rsidR="00157205" w:rsidRPr="00854EAA" w:rsidRDefault="00157205" w:rsidP="0030577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54EAA">
        <w:rPr>
          <w:rFonts w:ascii="Times New Roman" w:hAnsi="Times New Roman" w:cs="Times New Roman"/>
          <w:b/>
          <w:bCs/>
        </w:rPr>
        <w:t>Spotted lanternfly feeding induces systemic defense responses in grapevines</w:t>
      </w:r>
    </w:p>
    <w:p w14:paraId="6E92E260" w14:textId="5FD9DB70" w:rsidR="00545CAA" w:rsidRPr="004C7B14" w:rsidRDefault="00545CAA" w:rsidP="00305778">
      <w:pPr>
        <w:spacing w:line="480" w:lineRule="auto"/>
        <w:jc w:val="both"/>
        <w:rPr>
          <w:rFonts w:ascii="Times New Roman" w:hAnsi="Times New Roman" w:cs="Times New Roman"/>
        </w:rPr>
      </w:pPr>
      <w:r w:rsidRPr="004C7B14">
        <w:rPr>
          <w:rFonts w:ascii="Times New Roman" w:hAnsi="Times New Roman" w:cs="Times New Roman"/>
          <w:vertAlign w:val="superscript"/>
        </w:rPr>
        <w:t>1</w:t>
      </w:r>
      <w:r w:rsidRPr="004C7B14">
        <w:rPr>
          <w:rFonts w:ascii="Times New Roman" w:hAnsi="Times New Roman" w:cs="Times New Roman"/>
        </w:rPr>
        <w:t>Sukhman Singh</w:t>
      </w:r>
      <w:r w:rsidR="00401A53" w:rsidRPr="004C7B14">
        <w:rPr>
          <w:rFonts w:ascii="Times New Roman" w:hAnsi="Times New Roman" w:cs="Times New Roman"/>
        </w:rPr>
        <w:t>,</w:t>
      </w:r>
      <w:r w:rsidRPr="004C7B14">
        <w:rPr>
          <w:rFonts w:ascii="Times New Roman" w:hAnsi="Times New Roman" w:cs="Times New Roman"/>
        </w:rPr>
        <w:t xml:space="preserve"> </w:t>
      </w:r>
      <w:r w:rsidR="00401A53" w:rsidRPr="004C7B14">
        <w:rPr>
          <w:rFonts w:ascii="Times New Roman" w:hAnsi="Times New Roman" w:cs="Times New Roman"/>
          <w:vertAlign w:val="superscript"/>
        </w:rPr>
        <w:t>1</w:t>
      </w:r>
      <w:r w:rsidR="00401A53" w:rsidRPr="004C7B14">
        <w:rPr>
          <w:rFonts w:ascii="Times New Roman" w:hAnsi="Times New Roman" w:cs="Times New Roman"/>
        </w:rPr>
        <w:t xml:space="preserve">Michelle Peiffer, </w:t>
      </w:r>
      <w:r w:rsidR="00401A53" w:rsidRPr="004C7B14">
        <w:rPr>
          <w:rFonts w:ascii="Times New Roman" w:hAnsi="Times New Roman" w:cs="Times New Roman"/>
          <w:vertAlign w:val="superscript"/>
        </w:rPr>
        <w:t>1</w:t>
      </w:r>
      <w:r w:rsidR="00401A53" w:rsidRPr="004C7B14">
        <w:rPr>
          <w:rFonts w:ascii="Times New Roman" w:hAnsi="Times New Roman" w:cs="Times New Roman"/>
        </w:rPr>
        <w:t xml:space="preserve">Gary </w:t>
      </w:r>
      <w:r w:rsidR="00425C0A">
        <w:rPr>
          <w:rFonts w:ascii="Times New Roman" w:hAnsi="Times New Roman" w:cs="Times New Roman"/>
        </w:rPr>
        <w:t xml:space="preserve">W. </w:t>
      </w:r>
      <w:r w:rsidR="00401A53" w:rsidRPr="004C7B14">
        <w:rPr>
          <w:rFonts w:ascii="Times New Roman" w:hAnsi="Times New Roman" w:cs="Times New Roman"/>
        </w:rPr>
        <w:t xml:space="preserve">Felton </w:t>
      </w:r>
      <w:r w:rsidRPr="004C7B14">
        <w:rPr>
          <w:rFonts w:ascii="Times New Roman" w:hAnsi="Times New Roman" w:cs="Times New Roman"/>
        </w:rPr>
        <w:t xml:space="preserve">and </w:t>
      </w:r>
      <w:r w:rsidRPr="004C7B14">
        <w:rPr>
          <w:rFonts w:ascii="Times New Roman" w:hAnsi="Times New Roman" w:cs="Times New Roman"/>
          <w:vertAlign w:val="superscript"/>
        </w:rPr>
        <w:t>1</w:t>
      </w:r>
      <w:r w:rsidRPr="004C7B14">
        <w:rPr>
          <w:rFonts w:ascii="Times New Roman" w:hAnsi="Times New Roman" w:cs="Times New Roman"/>
        </w:rPr>
        <w:t xml:space="preserve">Flor </w:t>
      </w:r>
      <w:r w:rsidR="00B6077B">
        <w:rPr>
          <w:rFonts w:ascii="Times New Roman" w:hAnsi="Times New Roman" w:cs="Times New Roman"/>
        </w:rPr>
        <w:t xml:space="preserve">E. </w:t>
      </w:r>
      <w:r w:rsidRPr="004C7B14">
        <w:rPr>
          <w:rFonts w:ascii="Times New Roman" w:hAnsi="Times New Roman" w:cs="Times New Roman"/>
        </w:rPr>
        <w:t>Acevedo</w:t>
      </w:r>
    </w:p>
    <w:p w14:paraId="14035C30" w14:textId="77777777" w:rsidR="00545CAA" w:rsidRPr="004C7B14" w:rsidRDefault="00545CAA" w:rsidP="00305778">
      <w:pPr>
        <w:spacing w:line="480" w:lineRule="auto"/>
        <w:jc w:val="both"/>
        <w:rPr>
          <w:rFonts w:ascii="Times New Roman" w:hAnsi="Times New Roman" w:cs="Times New Roman"/>
        </w:rPr>
      </w:pPr>
      <w:r w:rsidRPr="004C7B14">
        <w:rPr>
          <w:rFonts w:ascii="Times New Roman" w:hAnsi="Times New Roman" w:cs="Times New Roman"/>
        </w:rPr>
        <w:t>Department of Entomology, The Pennsylvania State University, University Park, 16802, PA, United States</w:t>
      </w:r>
    </w:p>
    <w:p w14:paraId="0D2F250A" w14:textId="4F0924F5" w:rsidR="00545CAA" w:rsidRPr="004C7B14" w:rsidRDefault="00545CAA" w:rsidP="00305778">
      <w:pPr>
        <w:spacing w:line="480" w:lineRule="auto"/>
        <w:jc w:val="both"/>
        <w:rPr>
          <w:rFonts w:ascii="Times New Roman" w:hAnsi="Times New Roman" w:cs="Times New Roman"/>
        </w:rPr>
      </w:pPr>
      <w:r w:rsidRPr="004C7B14">
        <w:rPr>
          <w:rFonts w:ascii="Times New Roman" w:hAnsi="Times New Roman" w:cs="Times New Roman"/>
        </w:rPr>
        <w:t xml:space="preserve">Corresponding author: Flor </w:t>
      </w:r>
      <w:r w:rsidR="00B6077B">
        <w:rPr>
          <w:rFonts w:ascii="Times New Roman" w:hAnsi="Times New Roman" w:cs="Times New Roman"/>
        </w:rPr>
        <w:t xml:space="preserve">E. </w:t>
      </w:r>
      <w:r w:rsidRPr="004C7B14">
        <w:rPr>
          <w:rFonts w:ascii="Times New Roman" w:hAnsi="Times New Roman" w:cs="Times New Roman"/>
        </w:rPr>
        <w:t xml:space="preserve">Acevedo, </w:t>
      </w:r>
      <w:hyperlink r:id="rId4" w:history="1">
        <w:r w:rsidRPr="004C7B14">
          <w:rPr>
            <w:rStyle w:val="Hyperlink"/>
            <w:rFonts w:ascii="Times New Roman" w:hAnsi="Times New Roman" w:cs="Times New Roman"/>
          </w:rPr>
          <w:t>fea5007@psu.edu</w:t>
        </w:r>
      </w:hyperlink>
      <w:r w:rsidRPr="004C7B14">
        <w:rPr>
          <w:rFonts w:ascii="Times New Roman" w:hAnsi="Times New Roman" w:cs="Times New Roman"/>
        </w:rPr>
        <w:t xml:space="preserve"> </w:t>
      </w:r>
    </w:p>
    <w:p w14:paraId="714BD98C" w14:textId="364A9E8C" w:rsidR="00545CAA" w:rsidRPr="004C7B14" w:rsidRDefault="00545CAA" w:rsidP="00305778">
      <w:pPr>
        <w:jc w:val="both"/>
        <w:rPr>
          <w:rFonts w:ascii="Times New Roman" w:hAnsi="Times New Roman" w:cs="Times New Roman"/>
        </w:rPr>
      </w:pPr>
      <w:r w:rsidRPr="00491DBC">
        <w:rPr>
          <w:rFonts w:ascii="Times New Roman" w:hAnsi="Times New Roman" w:cs="Times New Roman"/>
          <w:b/>
          <w:bCs/>
        </w:rPr>
        <w:t>Supplementary figure 1</w:t>
      </w:r>
      <w:r w:rsidRPr="004C7B14">
        <w:rPr>
          <w:rFonts w:ascii="Times New Roman" w:hAnsi="Times New Roman" w:cs="Times New Roman"/>
        </w:rPr>
        <w:t>:</w:t>
      </w:r>
      <w:r w:rsidR="0004268D" w:rsidRPr="004C7B14">
        <w:rPr>
          <w:rFonts w:ascii="Times New Roman" w:hAnsi="Times New Roman" w:cs="Times New Roman"/>
        </w:rPr>
        <w:t xml:space="preserve"> (a) Chlorophyll A and (b) Chlorophyll B in grapevine leaves fed on by ‘0’, </w:t>
      </w:r>
      <w:ins w:id="0" w:author="Singh, Sukhman" w:date="2026-06-08T22:02:00Z" w16du:dateUtc="2026-06-09T03:02:00Z">
        <w:r w:rsidR="009C5AA2">
          <w:rPr>
            <w:rFonts w:ascii="Times New Roman" w:hAnsi="Times New Roman" w:cs="Times New Roman"/>
          </w:rPr>
          <w:t>‘</w:t>
        </w:r>
      </w:ins>
      <w:r w:rsidR="0004268D" w:rsidRPr="004C7B14">
        <w:rPr>
          <w:rFonts w:ascii="Times New Roman" w:hAnsi="Times New Roman" w:cs="Times New Roman"/>
        </w:rPr>
        <w:t>5’, 10’, and ‘15’ spotted lanternflies per plant over time (1, 3, 5, 7, 14, 21, and 29 days). ANOVA. Letters on bars represent significant differences among treatments (Tukey test</w:t>
      </w:r>
      <w:r w:rsidR="00854EAA">
        <w:rPr>
          <w:rFonts w:ascii="Times New Roman" w:hAnsi="Times New Roman" w:cs="Times New Roman"/>
        </w:rPr>
        <w:t xml:space="preserve">, </w:t>
      </w:r>
      <w:r w:rsidR="0004268D" w:rsidRPr="004C7B14">
        <w:rPr>
          <w:rFonts w:ascii="Times New Roman" w:hAnsi="Times New Roman" w:cs="Times New Roman"/>
        </w:rPr>
        <w:t>P&lt;0.05) and ‘ns’ denotes non-significance (Tukey test</w:t>
      </w:r>
      <w:r w:rsidR="00854EAA">
        <w:rPr>
          <w:rFonts w:ascii="Times New Roman" w:hAnsi="Times New Roman" w:cs="Times New Roman"/>
        </w:rPr>
        <w:t xml:space="preserve">, </w:t>
      </w:r>
      <w:r w:rsidR="0004268D" w:rsidRPr="004C7B14">
        <w:rPr>
          <w:rFonts w:ascii="Times New Roman" w:hAnsi="Times New Roman" w:cs="Times New Roman"/>
        </w:rPr>
        <w:t>P&gt;0.05). Bars represent means ± standard error of the means.</w:t>
      </w:r>
    </w:p>
    <w:p w14:paraId="104D33A5" w14:textId="77777777" w:rsidR="00545CAA" w:rsidRPr="004C7B14" w:rsidRDefault="00545CAA" w:rsidP="00305778">
      <w:pPr>
        <w:jc w:val="both"/>
        <w:rPr>
          <w:rFonts w:ascii="Times New Roman" w:hAnsi="Times New Roman" w:cs="Times New Roman"/>
        </w:rPr>
      </w:pPr>
    </w:p>
    <w:p w14:paraId="50C8EEEA" w14:textId="1C74F163" w:rsidR="00545CAA" w:rsidRPr="004C7B14" w:rsidRDefault="00F075A9" w:rsidP="0030577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29336C66" wp14:editId="4D02BF36">
            <wp:extent cx="5370022" cy="5370022"/>
            <wp:effectExtent l="0" t="0" r="2540" b="2540"/>
            <wp:docPr id="2051787956" name="Picture 1" descr="A graph of different siz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787956" name="Picture 1" descr="A graph of different siz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544" cy="539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E2A16" w14:textId="77777777" w:rsidR="00545CAA" w:rsidRPr="004C7B14" w:rsidRDefault="00545CAA" w:rsidP="00305778">
      <w:pPr>
        <w:jc w:val="both"/>
        <w:rPr>
          <w:rFonts w:ascii="Times New Roman" w:hAnsi="Times New Roman" w:cs="Times New Roman"/>
        </w:rPr>
      </w:pPr>
    </w:p>
    <w:p w14:paraId="3BB51CC0" w14:textId="77777777" w:rsidR="004242EC" w:rsidRPr="004C7B14" w:rsidRDefault="004242EC" w:rsidP="00305778">
      <w:pPr>
        <w:jc w:val="both"/>
        <w:rPr>
          <w:rFonts w:ascii="Times New Roman" w:hAnsi="Times New Roman" w:cs="Times New Roman"/>
        </w:rPr>
      </w:pPr>
    </w:p>
    <w:p w14:paraId="4C7B9A68" w14:textId="5A7C2A57" w:rsidR="00B05A78" w:rsidRPr="004C7B14" w:rsidRDefault="00B05A78" w:rsidP="00305778">
      <w:pPr>
        <w:jc w:val="both"/>
        <w:rPr>
          <w:rFonts w:ascii="Times New Roman" w:hAnsi="Times New Roman" w:cs="Times New Roman"/>
        </w:rPr>
      </w:pPr>
      <w:r w:rsidRPr="00491DBC">
        <w:rPr>
          <w:rFonts w:ascii="Times New Roman" w:hAnsi="Times New Roman" w:cs="Times New Roman"/>
          <w:b/>
          <w:bCs/>
        </w:rPr>
        <w:t xml:space="preserve">Supplementary figure </w:t>
      </w:r>
      <w:r w:rsidR="00EC145B">
        <w:rPr>
          <w:rFonts w:ascii="Times New Roman" w:hAnsi="Times New Roman" w:cs="Times New Roman"/>
          <w:b/>
          <w:bCs/>
        </w:rPr>
        <w:t>2</w:t>
      </w:r>
      <w:r w:rsidRPr="004C7B14">
        <w:rPr>
          <w:rFonts w:ascii="Times New Roman" w:hAnsi="Times New Roman" w:cs="Times New Roman"/>
        </w:rPr>
        <w:t>: Condensed tannin content in grapevine leaves over time (1, 3, 5, 7, 14</w:t>
      </w:r>
      <w:r w:rsidR="00267FBA">
        <w:rPr>
          <w:rFonts w:ascii="Times New Roman" w:hAnsi="Times New Roman" w:cs="Times New Roman"/>
        </w:rPr>
        <w:t xml:space="preserve">, </w:t>
      </w:r>
      <w:r w:rsidRPr="004C7B14">
        <w:rPr>
          <w:rFonts w:ascii="Times New Roman" w:hAnsi="Times New Roman" w:cs="Times New Roman"/>
        </w:rPr>
        <w:t>21, and 29 days)</w:t>
      </w:r>
      <w:r w:rsidR="007B5080" w:rsidRPr="004C7B14">
        <w:rPr>
          <w:rFonts w:ascii="Times New Roman" w:hAnsi="Times New Roman" w:cs="Times New Roman"/>
        </w:rPr>
        <w:t xml:space="preserve"> regardless of</w:t>
      </w:r>
      <w:r w:rsidR="008214EC" w:rsidRPr="004C7B14">
        <w:rPr>
          <w:rFonts w:ascii="Times New Roman" w:hAnsi="Times New Roman" w:cs="Times New Roman"/>
        </w:rPr>
        <w:t xml:space="preserve"> </w:t>
      </w:r>
      <w:r w:rsidR="00854EAA">
        <w:rPr>
          <w:rFonts w:ascii="Times New Roman" w:hAnsi="Times New Roman" w:cs="Times New Roman"/>
        </w:rPr>
        <w:t xml:space="preserve">insect density </w:t>
      </w:r>
      <w:r w:rsidR="008214EC" w:rsidRPr="004C7B14">
        <w:rPr>
          <w:rFonts w:ascii="Times New Roman" w:hAnsi="Times New Roman" w:cs="Times New Roman"/>
        </w:rPr>
        <w:t>treatment</w:t>
      </w:r>
      <w:r w:rsidRPr="004C7B14">
        <w:rPr>
          <w:rFonts w:ascii="Times New Roman" w:hAnsi="Times New Roman" w:cs="Times New Roman"/>
        </w:rPr>
        <w:t>. Letters on bars represent significant differences among treatments (Tukey test</w:t>
      </w:r>
      <w:r w:rsidR="00854EAA">
        <w:rPr>
          <w:rFonts w:ascii="Times New Roman" w:hAnsi="Times New Roman" w:cs="Times New Roman"/>
        </w:rPr>
        <w:t xml:space="preserve">, </w:t>
      </w:r>
      <w:r w:rsidRPr="004C7B14">
        <w:rPr>
          <w:rFonts w:ascii="Times New Roman" w:hAnsi="Times New Roman" w:cs="Times New Roman"/>
        </w:rPr>
        <w:t>P&lt;0.05)</w:t>
      </w:r>
      <w:r w:rsidR="00D829C5" w:rsidRPr="004C7B14">
        <w:rPr>
          <w:rFonts w:ascii="Times New Roman" w:hAnsi="Times New Roman" w:cs="Times New Roman"/>
        </w:rPr>
        <w:t xml:space="preserve">. </w:t>
      </w:r>
      <w:r w:rsidR="00D44AF4" w:rsidRPr="004C7B14">
        <w:rPr>
          <w:rFonts w:ascii="Times New Roman" w:hAnsi="Times New Roman" w:cs="Times New Roman"/>
        </w:rPr>
        <w:t>Dots</w:t>
      </w:r>
      <w:r w:rsidRPr="004C7B14">
        <w:rPr>
          <w:rFonts w:ascii="Times New Roman" w:hAnsi="Times New Roman" w:cs="Times New Roman"/>
        </w:rPr>
        <w:t xml:space="preserve"> represent means ± standard error of the means.</w:t>
      </w:r>
    </w:p>
    <w:p w14:paraId="483EF135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6B9DE444" w14:textId="5A4D7469" w:rsidR="000A607E" w:rsidRPr="004C7B14" w:rsidRDefault="007B5080" w:rsidP="00305778">
      <w:pPr>
        <w:jc w:val="both"/>
        <w:rPr>
          <w:rFonts w:ascii="Times New Roman" w:hAnsi="Times New Roman" w:cs="Times New Roman"/>
        </w:rPr>
      </w:pPr>
      <w:r w:rsidRPr="004C7B1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2C73523D" wp14:editId="029AB721">
            <wp:simplePos x="0" y="0"/>
            <wp:positionH relativeFrom="column">
              <wp:posOffset>248717</wp:posOffset>
            </wp:positionH>
            <wp:positionV relativeFrom="paragraph">
              <wp:posOffset>-1880</wp:posOffset>
            </wp:positionV>
            <wp:extent cx="3883646" cy="2911450"/>
            <wp:effectExtent l="0" t="0" r="3175" b="3810"/>
            <wp:wrapSquare wrapText="bothSides"/>
            <wp:docPr id="15193253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710" cy="2915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F16216" w14:textId="431A12BB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1685B84F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4B6E28ED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0C8AD166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63183462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04CD8339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56C72A16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5BB5BC56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3ADC8F4C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4774D793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68D3BCE3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5520785E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4C63315F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3F65ECCC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03AE82E3" w14:textId="77777777" w:rsidR="000A607E" w:rsidRPr="004C7B14" w:rsidRDefault="000A607E" w:rsidP="00305778">
      <w:pPr>
        <w:jc w:val="both"/>
        <w:rPr>
          <w:rFonts w:ascii="Times New Roman" w:hAnsi="Times New Roman" w:cs="Times New Roman"/>
        </w:rPr>
      </w:pPr>
    </w:p>
    <w:p w14:paraId="2F8D7C7F" w14:textId="7CC9B2E3" w:rsidR="00B042F5" w:rsidRPr="004C7B14" w:rsidRDefault="00B042F5" w:rsidP="00305778">
      <w:pPr>
        <w:jc w:val="both"/>
        <w:rPr>
          <w:rFonts w:ascii="Times New Roman" w:hAnsi="Times New Roman" w:cs="Times New Roman"/>
        </w:rPr>
      </w:pPr>
    </w:p>
    <w:sectPr w:rsidR="00B042F5" w:rsidRPr="004C7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ngh, Sukhman">
    <w15:presenceInfo w15:providerId="AD" w15:userId="S::sxs7042@psu.edu::ea5a1caa-b390-46ce-b8d2-fc03edab54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AA"/>
    <w:rsid w:val="00032F8E"/>
    <w:rsid w:val="0004268D"/>
    <w:rsid w:val="000814BB"/>
    <w:rsid w:val="00082C9C"/>
    <w:rsid w:val="000A607E"/>
    <w:rsid w:val="001356DE"/>
    <w:rsid w:val="001458BF"/>
    <w:rsid w:val="00157205"/>
    <w:rsid w:val="001742F6"/>
    <w:rsid w:val="0020466C"/>
    <w:rsid w:val="0023263D"/>
    <w:rsid w:val="00267FBA"/>
    <w:rsid w:val="00305778"/>
    <w:rsid w:val="00373F04"/>
    <w:rsid w:val="00401A53"/>
    <w:rsid w:val="004242EC"/>
    <w:rsid w:val="00425C0A"/>
    <w:rsid w:val="00455A70"/>
    <w:rsid w:val="00472746"/>
    <w:rsid w:val="00491DBC"/>
    <w:rsid w:val="004A18CE"/>
    <w:rsid w:val="004B7474"/>
    <w:rsid w:val="004C7B14"/>
    <w:rsid w:val="004E0CB8"/>
    <w:rsid w:val="004E0FA4"/>
    <w:rsid w:val="0054207D"/>
    <w:rsid w:val="00545CAA"/>
    <w:rsid w:val="00615EAA"/>
    <w:rsid w:val="006B501F"/>
    <w:rsid w:val="006E0586"/>
    <w:rsid w:val="006F3865"/>
    <w:rsid w:val="00727F6D"/>
    <w:rsid w:val="00743852"/>
    <w:rsid w:val="00751722"/>
    <w:rsid w:val="00790DF9"/>
    <w:rsid w:val="007B5080"/>
    <w:rsid w:val="007B6EAB"/>
    <w:rsid w:val="007C34D5"/>
    <w:rsid w:val="008214EC"/>
    <w:rsid w:val="00854EAA"/>
    <w:rsid w:val="008E54D3"/>
    <w:rsid w:val="008E6E51"/>
    <w:rsid w:val="00950BBB"/>
    <w:rsid w:val="009A3111"/>
    <w:rsid w:val="009C5AA2"/>
    <w:rsid w:val="00A43DC7"/>
    <w:rsid w:val="00AA6D1D"/>
    <w:rsid w:val="00B042F5"/>
    <w:rsid w:val="00B05A78"/>
    <w:rsid w:val="00B4704A"/>
    <w:rsid w:val="00B6077B"/>
    <w:rsid w:val="00C5455B"/>
    <w:rsid w:val="00D24079"/>
    <w:rsid w:val="00D44AF4"/>
    <w:rsid w:val="00D829C5"/>
    <w:rsid w:val="00DE010A"/>
    <w:rsid w:val="00EB1E51"/>
    <w:rsid w:val="00EC145B"/>
    <w:rsid w:val="00EE7F78"/>
    <w:rsid w:val="00F075A9"/>
    <w:rsid w:val="00F8061E"/>
    <w:rsid w:val="00F85154"/>
    <w:rsid w:val="00FF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32CA0"/>
  <w15:chartTrackingRefBased/>
  <w15:docId w15:val="{784001E9-D8A2-46E9-82CF-6FB792FA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CA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C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C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C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C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C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C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C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C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C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C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C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CA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CA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C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45CA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854EA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fea5007@psu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khman</dc:creator>
  <cp:keywords/>
  <dc:description/>
  <cp:lastModifiedBy>Singh, Sukhman</cp:lastModifiedBy>
  <cp:revision>4</cp:revision>
  <dcterms:created xsi:type="dcterms:W3CDTF">2026-03-01T19:58:00Z</dcterms:created>
  <dcterms:modified xsi:type="dcterms:W3CDTF">2026-06-09T03:02:00Z</dcterms:modified>
</cp:coreProperties>
</file>